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8"/>
        <w:gridCol w:w="1732"/>
        <w:gridCol w:w="1765"/>
        <w:gridCol w:w="1745"/>
        <w:gridCol w:w="1666"/>
      </w:tblGrid>
      <w:tr w:rsidR="000D701D" w:rsidRPr="004A79F2" w14:paraId="31D6C992" w14:textId="77777777" w:rsidTr="0064599F">
        <w:tc>
          <w:tcPr>
            <w:tcW w:w="2111" w:type="dxa"/>
          </w:tcPr>
          <w:p w14:paraId="7EA16A07" w14:textId="77777777" w:rsidR="000D701D" w:rsidRPr="0064599F" w:rsidRDefault="000D701D" w:rsidP="0064599F">
            <w:pP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Domain</w:t>
            </w:r>
          </w:p>
        </w:tc>
        <w:tc>
          <w:tcPr>
            <w:tcW w:w="1812" w:type="dxa"/>
          </w:tcPr>
          <w:p w14:paraId="116D993D" w14:textId="77777777" w:rsidR="000D701D" w:rsidRPr="0064599F" w:rsidRDefault="000D701D" w:rsidP="0064599F">
            <w:pP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OB/GYN</w:t>
            </w:r>
          </w:p>
        </w:tc>
        <w:tc>
          <w:tcPr>
            <w:tcW w:w="1826" w:type="dxa"/>
          </w:tcPr>
          <w:p w14:paraId="349C7507" w14:textId="77777777" w:rsidR="000D701D" w:rsidRPr="0064599F" w:rsidRDefault="000D701D" w:rsidP="0064599F">
            <w:pP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Pediatrics</w:t>
            </w:r>
          </w:p>
        </w:tc>
        <w:tc>
          <w:tcPr>
            <w:tcW w:w="1817" w:type="dxa"/>
          </w:tcPr>
          <w:p w14:paraId="71426C66" w14:textId="77777777" w:rsidR="000D701D" w:rsidRPr="0064599F" w:rsidRDefault="000D701D" w:rsidP="0064599F">
            <w:pP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Family Medicine</w:t>
            </w:r>
          </w:p>
        </w:tc>
        <w:tc>
          <w:tcPr>
            <w:tcW w:w="1784" w:type="dxa"/>
          </w:tcPr>
          <w:p w14:paraId="1C45839C" w14:textId="77777777" w:rsidR="000D701D" w:rsidRPr="0064599F" w:rsidRDefault="000D701D" w:rsidP="0064599F">
            <w:pP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CBO</w:t>
            </w:r>
          </w:p>
        </w:tc>
      </w:tr>
      <w:tr w:rsidR="000D701D" w:rsidRPr="004A79F2" w14:paraId="5A7F5DAA" w14:textId="77777777" w:rsidTr="0064599F">
        <w:tc>
          <w:tcPr>
            <w:tcW w:w="2111" w:type="dxa"/>
          </w:tcPr>
          <w:p w14:paraId="17FFADF9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Food insecurity</w:t>
            </w:r>
          </w:p>
        </w:tc>
        <w:tc>
          <w:tcPr>
            <w:tcW w:w="1812" w:type="dxa"/>
          </w:tcPr>
          <w:p w14:paraId="46C1EB52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26" w:type="dxa"/>
          </w:tcPr>
          <w:p w14:paraId="186D75AB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Yes </w:t>
            </w:r>
          </w:p>
        </w:tc>
        <w:tc>
          <w:tcPr>
            <w:tcW w:w="1817" w:type="dxa"/>
          </w:tcPr>
          <w:p w14:paraId="3A47E289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84" w:type="dxa"/>
          </w:tcPr>
          <w:p w14:paraId="72CA6B32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</w:tr>
      <w:tr w:rsidR="000D701D" w:rsidRPr="004A79F2" w14:paraId="1CAEC9F4" w14:textId="77777777" w:rsidTr="0064599F">
        <w:tc>
          <w:tcPr>
            <w:tcW w:w="2111" w:type="dxa"/>
          </w:tcPr>
          <w:p w14:paraId="63393060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Housing instability</w:t>
            </w:r>
          </w:p>
        </w:tc>
        <w:tc>
          <w:tcPr>
            <w:tcW w:w="1812" w:type="dxa"/>
          </w:tcPr>
          <w:p w14:paraId="2401C91D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26" w:type="dxa"/>
          </w:tcPr>
          <w:p w14:paraId="738D2923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17" w:type="dxa"/>
          </w:tcPr>
          <w:p w14:paraId="0970081F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84" w:type="dxa"/>
          </w:tcPr>
          <w:p w14:paraId="29F45006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</w:tr>
      <w:tr w:rsidR="000D701D" w:rsidRPr="004A79F2" w14:paraId="1EF19C3A" w14:textId="77777777" w:rsidTr="0064599F">
        <w:tc>
          <w:tcPr>
            <w:tcW w:w="2111" w:type="dxa"/>
          </w:tcPr>
          <w:p w14:paraId="78864BF6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Employment</w:t>
            </w:r>
          </w:p>
        </w:tc>
        <w:tc>
          <w:tcPr>
            <w:tcW w:w="1812" w:type="dxa"/>
          </w:tcPr>
          <w:p w14:paraId="531D10A8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26" w:type="dxa"/>
          </w:tcPr>
          <w:p w14:paraId="1D14D347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817" w:type="dxa"/>
          </w:tcPr>
          <w:p w14:paraId="42FA00E4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784" w:type="dxa"/>
          </w:tcPr>
          <w:p w14:paraId="0C010A37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</w:tr>
      <w:tr w:rsidR="000D701D" w:rsidRPr="004A79F2" w14:paraId="117E50BF" w14:textId="77777777" w:rsidTr="0064599F">
        <w:tc>
          <w:tcPr>
            <w:tcW w:w="2111" w:type="dxa"/>
          </w:tcPr>
          <w:p w14:paraId="3603120C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Benefits (WIC/TANF/SNAP)</w:t>
            </w:r>
          </w:p>
        </w:tc>
        <w:tc>
          <w:tcPr>
            <w:tcW w:w="1812" w:type="dxa"/>
          </w:tcPr>
          <w:p w14:paraId="2ED819F2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26" w:type="dxa"/>
          </w:tcPr>
          <w:p w14:paraId="33682C9C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17" w:type="dxa"/>
          </w:tcPr>
          <w:p w14:paraId="3E843264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84" w:type="dxa"/>
          </w:tcPr>
          <w:p w14:paraId="708DF85F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</w:tr>
      <w:tr w:rsidR="000D701D" w:rsidRPr="004A79F2" w14:paraId="7291BBD1" w14:textId="77777777" w:rsidTr="0064599F">
        <w:tc>
          <w:tcPr>
            <w:tcW w:w="2111" w:type="dxa"/>
          </w:tcPr>
          <w:p w14:paraId="35EC6928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Baby supplies</w:t>
            </w:r>
          </w:p>
        </w:tc>
        <w:tc>
          <w:tcPr>
            <w:tcW w:w="1812" w:type="dxa"/>
          </w:tcPr>
          <w:p w14:paraId="498AFF18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26" w:type="dxa"/>
          </w:tcPr>
          <w:p w14:paraId="74691435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817" w:type="dxa"/>
          </w:tcPr>
          <w:p w14:paraId="7E3922F2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784" w:type="dxa"/>
          </w:tcPr>
          <w:p w14:paraId="70FE9B1E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</w:tr>
      <w:tr w:rsidR="000D701D" w:rsidRPr="004A79F2" w14:paraId="1E473D60" w14:textId="77777777" w:rsidTr="0064599F">
        <w:tc>
          <w:tcPr>
            <w:tcW w:w="2111" w:type="dxa"/>
          </w:tcPr>
          <w:p w14:paraId="5BDF2CBF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Childcare</w:t>
            </w:r>
          </w:p>
        </w:tc>
        <w:tc>
          <w:tcPr>
            <w:tcW w:w="1812" w:type="dxa"/>
          </w:tcPr>
          <w:p w14:paraId="1BC483EA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26" w:type="dxa"/>
          </w:tcPr>
          <w:p w14:paraId="5D056A65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817" w:type="dxa"/>
          </w:tcPr>
          <w:p w14:paraId="33CF7BFC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784" w:type="dxa"/>
          </w:tcPr>
          <w:p w14:paraId="39D43D7A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</w:tr>
      <w:tr w:rsidR="000D701D" w:rsidRPr="004A79F2" w14:paraId="4F3D92D4" w14:textId="77777777" w:rsidTr="0064599F">
        <w:tc>
          <w:tcPr>
            <w:tcW w:w="2111" w:type="dxa"/>
          </w:tcPr>
          <w:p w14:paraId="2E0A4D5D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Legal help</w:t>
            </w:r>
          </w:p>
        </w:tc>
        <w:tc>
          <w:tcPr>
            <w:tcW w:w="1812" w:type="dxa"/>
          </w:tcPr>
          <w:p w14:paraId="5C46B92F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26" w:type="dxa"/>
          </w:tcPr>
          <w:p w14:paraId="203B1618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17" w:type="dxa"/>
          </w:tcPr>
          <w:p w14:paraId="15CB5E47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784" w:type="dxa"/>
          </w:tcPr>
          <w:p w14:paraId="35EC8F2D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</w:tr>
      <w:tr w:rsidR="000D701D" w:rsidRPr="004A79F2" w14:paraId="04212FB1" w14:textId="77777777" w:rsidTr="0064599F">
        <w:tc>
          <w:tcPr>
            <w:tcW w:w="2111" w:type="dxa"/>
          </w:tcPr>
          <w:p w14:paraId="0836B4EC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Mental health</w:t>
            </w:r>
          </w:p>
        </w:tc>
        <w:tc>
          <w:tcPr>
            <w:tcW w:w="1812" w:type="dxa"/>
          </w:tcPr>
          <w:p w14:paraId="35C77669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26" w:type="dxa"/>
          </w:tcPr>
          <w:p w14:paraId="40166838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17" w:type="dxa"/>
          </w:tcPr>
          <w:p w14:paraId="36A91086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84" w:type="dxa"/>
          </w:tcPr>
          <w:p w14:paraId="0EEBB8E7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</w:tr>
      <w:tr w:rsidR="000D701D" w:rsidRPr="004A79F2" w14:paraId="64FA3015" w14:textId="77777777" w:rsidTr="0064599F">
        <w:tc>
          <w:tcPr>
            <w:tcW w:w="2111" w:type="dxa"/>
          </w:tcPr>
          <w:p w14:paraId="082F4E81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Education</w:t>
            </w:r>
          </w:p>
        </w:tc>
        <w:tc>
          <w:tcPr>
            <w:tcW w:w="1812" w:type="dxa"/>
          </w:tcPr>
          <w:p w14:paraId="19E35CFE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826" w:type="dxa"/>
          </w:tcPr>
          <w:p w14:paraId="4273439B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17" w:type="dxa"/>
          </w:tcPr>
          <w:p w14:paraId="5AF56826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784" w:type="dxa"/>
          </w:tcPr>
          <w:p w14:paraId="13A967A7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</w:tr>
      <w:tr w:rsidR="000D701D" w:rsidRPr="004A79F2" w14:paraId="43CF5F5B" w14:textId="77777777" w:rsidTr="0064599F">
        <w:tc>
          <w:tcPr>
            <w:tcW w:w="2111" w:type="dxa"/>
          </w:tcPr>
          <w:p w14:paraId="6D137B3B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Housing conditions (mold, bugs, mice, </w:t>
            </w:r>
            <w:proofErr w:type="spellStart"/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etc</w:t>
            </w:r>
            <w:proofErr w:type="spellEnd"/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812" w:type="dxa"/>
          </w:tcPr>
          <w:p w14:paraId="1F6B6BF7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26" w:type="dxa"/>
          </w:tcPr>
          <w:p w14:paraId="77199B00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17" w:type="dxa"/>
          </w:tcPr>
          <w:p w14:paraId="2C5C38A7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784" w:type="dxa"/>
          </w:tcPr>
          <w:p w14:paraId="68F616A3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</w:tr>
      <w:tr w:rsidR="000D701D" w:rsidRPr="004A79F2" w14:paraId="7CE59CE6" w14:textId="77777777" w:rsidTr="0064599F">
        <w:tc>
          <w:tcPr>
            <w:tcW w:w="2111" w:type="dxa"/>
          </w:tcPr>
          <w:p w14:paraId="0589EE5E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Utilities (electricity, heat, water)</w:t>
            </w:r>
          </w:p>
        </w:tc>
        <w:tc>
          <w:tcPr>
            <w:tcW w:w="1812" w:type="dxa"/>
          </w:tcPr>
          <w:p w14:paraId="178A4A7E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826" w:type="dxa"/>
          </w:tcPr>
          <w:p w14:paraId="2F587C0C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17" w:type="dxa"/>
          </w:tcPr>
          <w:p w14:paraId="709B9BA4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784" w:type="dxa"/>
          </w:tcPr>
          <w:p w14:paraId="1CAEE721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</w:tr>
      <w:tr w:rsidR="000D701D" w:rsidRPr="004A79F2" w14:paraId="71734149" w14:textId="77777777" w:rsidTr="0064599F">
        <w:tc>
          <w:tcPr>
            <w:tcW w:w="2111" w:type="dxa"/>
          </w:tcPr>
          <w:p w14:paraId="0FC12170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Transportation to medical appointments</w:t>
            </w:r>
          </w:p>
        </w:tc>
        <w:tc>
          <w:tcPr>
            <w:tcW w:w="1812" w:type="dxa"/>
          </w:tcPr>
          <w:p w14:paraId="7F2C7F27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826" w:type="dxa"/>
          </w:tcPr>
          <w:p w14:paraId="69170795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817" w:type="dxa"/>
          </w:tcPr>
          <w:p w14:paraId="338AC841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784" w:type="dxa"/>
          </w:tcPr>
          <w:p w14:paraId="6E313961" w14:textId="77777777" w:rsidR="000D701D" w:rsidRPr="0064599F" w:rsidRDefault="000D701D" w:rsidP="0064599F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4599F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</w:tr>
    </w:tbl>
    <w:p w14:paraId="338A2F05" w14:textId="7898B12E" w:rsidR="00397F93" w:rsidRDefault="000D701D">
      <w:r w:rsidRPr="0064599F">
        <w:rPr>
          <w:rFonts w:ascii="Arial" w:hAnsi="Arial" w:cs="Arial"/>
          <w:b/>
          <w:bCs/>
          <w:color w:val="000000" w:themeColor="text1"/>
          <w:shd w:val="clear" w:color="auto" w:fill="FFFFFF"/>
        </w:rPr>
        <w:t>S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1</w:t>
      </w:r>
      <w:r w:rsidRPr="0064599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Table. Domains covered in administered </w:t>
      </w:r>
      <w:proofErr w:type="gramStart"/>
      <w:r w:rsidRPr="0064599F">
        <w:rPr>
          <w:rFonts w:ascii="Arial" w:hAnsi="Arial" w:cs="Arial"/>
          <w:b/>
          <w:bCs/>
          <w:color w:val="000000" w:themeColor="text1"/>
          <w:shd w:val="clear" w:color="auto" w:fill="FFFFFF"/>
        </w:rPr>
        <w:t>questionnaires</w:t>
      </w:r>
      <w:proofErr w:type="gramEnd"/>
    </w:p>
    <w:sectPr w:rsidR="00397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F93"/>
    <w:rsid w:val="000D701D"/>
    <w:rsid w:val="0039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F51F0"/>
  <w15:chartTrackingRefBased/>
  <w15:docId w15:val="{C83A1490-9146-4BCE-B50B-1EE6BD72F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01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0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2</cp:revision>
  <dcterms:created xsi:type="dcterms:W3CDTF">2023-04-04T06:42:00Z</dcterms:created>
  <dcterms:modified xsi:type="dcterms:W3CDTF">2023-04-04T06:43:00Z</dcterms:modified>
</cp:coreProperties>
</file>